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4EB26" w14:textId="77777777" w:rsidR="00C922B5" w:rsidRPr="004072BC" w:rsidRDefault="00C922B5" w:rsidP="00C922B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72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ect of testosterone treatment on bone remodelling markers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neral</w:t>
      </w:r>
      <w:r w:rsidRPr="004072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nsity in obese dieting men in a randomize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072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inical trial</w:t>
      </w:r>
    </w:p>
    <w:p w14:paraId="7E4DE8EB" w14:textId="77777777" w:rsidR="00C922B5" w:rsidRPr="004072BC" w:rsidRDefault="00C922B5" w:rsidP="00C922B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ED7097" w14:textId="084F8AB9" w:rsidR="00C922B5" w:rsidRPr="004072BC" w:rsidRDefault="00C922B5" w:rsidP="00C922B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72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 Ng Tang </w:t>
      </w:r>
      <w:proofErr w:type="spellStart"/>
      <w:r w:rsidRPr="004072BC">
        <w:rPr>
          <w:rFonts w:ascii="Times New Roman" w:hAnsi="Times New Roman" w:cs="Times New Roman"/>
          <w:color w:val="000000" w:themeColor="text1"/>
          <w:sz w:val="24"/>
          <w:szCs w:val="24"/>
        </w:rPr>
        <w:t>Fui</w:t>
      </w:r>
      <w:proofErr w:type="spellEnd"/>
      <w:r w:rsidRPr="004072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udolf </w:t>
      </w:r>
      <w:proofErr w:type="spellStart"/>
      <w:r w:rsidRPr="004072BC">
        <w:rPr>
          <w:rFonts w:ascii="Times New Roman" w:hAnsi="Times New Roman" w:cs="Times New Roman"/>
          <w:color w:val="000000" w:themeColor="text1"/>
          <w:sz w:val="24"/>
          <w:szCs w:val="24"/>
        </w:rPr>
        <w:t>Hoermann</w:t>
      </w:r>
      <w:proofErr w:type="spellEnd"/>
      <w:r w:rsidRPr="004072BC">
        <w:rPr>
          <w:rFonts w:ascii="Times New Roman" w:hAnsi="Times New Roman" w:cs="Times New Roman"/>
          <w:color w:val="000000" w:themeColor="text1"/>
          <w:sz w:val="24"/>
          <w:szCs w:val="24"/>
        </w:rPr>
        <w:t>, Brendan Nolan, Michelle Clarke, Jeffrey D. Zajac, Mathis Grossmann</w:t>
      </w:r>
    </w:p>
    <w:p w14:paraId="69051603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2A6409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4C52D0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11A91D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91AD2C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AD2DE8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C6C43F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6369BE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899D37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614828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1A0611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67845B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4D6A27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EE44DD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D4C54E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A1EDEC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312D22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9D4640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9CB102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3F768F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B44E2C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27E27F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290D49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1F42A5" w14:textId="77777777" w:rsidR="00C922B5" w:rsidRDefault="00C922B5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3F9B67" w14:textId="77777777" w:rsidR="00D27F71" w:rsidRPr="008F656B" w:rsidRDefault="00D27F71" w:rsidP="00D27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8F656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2. On study testosterone and estradiol levels</w:t>
      </w:r>
    </w:p>
    <w:p w14:paraId="4639C1C4" w14:textId="77777777" w:rsidR="00D27F71" w:rsidRDefault="00D27F71" w:rsidP="00D27F7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CB6614" w14:textId="77777777" w:rsidR="00D27F71" w:rsidRDefault="00D27F71" w:rsidP="00D27F7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2"/>
        <w:gridCol w:w="992"/>
      </w:tblGrid>
      <w:tr w:rsidR="00767B47" w:rsidRPr="002B00B8" w14:paraId="71C54F7F" w14:textId="77777777" w:rsidTr="00767B47">
        <w:tc>
          <w:tcPr>
            <w:tcW w:w="959" w:type="dxa"/>
          </w:tcPr>
          <w:p w14:paraId="0617D9FF" w14:textId="77777777" w:rsidR="00D27F71" w:rsidRPr="00B62BC8" w:rsidRDefault="00D27F71" w:rsidP="00767B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</w:tcPr>
          <w:p w14:paraId="5C12BF1C" w14:textId="77777777" w:rsidR="00D27F71" w:rsidRPr="00B62BC8" w:rsidRDefault="00D27F71" w:rsidP="00767B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T wk 0</w:t>
            </w:r>
          </w:p>
          <w:p w14:paraId="563A8D35" w14:textId="77777777" w:rsidR="00D27F71" w:rsidRPr="00BD1094" w:rsidRDefault="00D27F71" w:rsidP="00767B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1094">
              <w:rPr>
                <w:rFonts w:ascii="Times New Roman" w:hAnsi="Times New Roman" w:cs="Times New Roman"/>
                <w:color w:val="000000" w:themeColor="text1"/>
                <w:szCs w:val="20"/>
              </w:rPr>
              <w:t>(N=48)</w:t>
            </w:r>
          </w:p>
        </w:tc>
        <w:tc>
          <w:tcPr>
            <w:tcW w:w="1134" w:type="dxa"/>
          </w:tcPr>
          <w:p w14:paraId="1F4803A5" w14:textId="77777777" w:rsidR="00D27F71" w:rsidRPr="0028435E" w:rsidRDefault="00D27F71" w:rsidP="00767B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435E">
              <w:rPr>
                <w:rFonts w:ascii="Times New Roman" w:hAnsi="Times New Roman" w:cs="Times New Roman"/>
                <w:color w:val="000000" w:themeColor="text1"/>
                <w:szCs w:val="20"/>
              </w:rPr>
              <w:t>T wk 10</w:t>
            </w:r>
          </w:p>
          <w:p w14:paraId="28C09F2B" w14:textId="77777777" w:rsidR="00D27F71" w:rsidRPr="001D4A25" w:rsidRDefault="00D27F71" w:rsidP="00767B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D4A25">
              <w:rPr>
                <w:rFonts w:ascii="Times New Roman" w:hAnsi="Times New Roman" w:cs="Times New Roman"/>
                <w:color w:val="000000" w:themeColor="text1"/>
                <w:szCs w:val="20"/>
              </w:rPr>
              <w:t>(N=47)</w:t>
            </w:r>
          </w:p>
        </w:tc>
        <w:tc>
          <w:tcPr>
            <w:tcW w:w="1134" w:type="dxa"/>
          </w:tcPr>
          <w:p w14:paraId="00A70061" w14:textId="77777777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T wk 26</w:t>
            </w:r>
          </w:p>
          <w:p w14:paraId="21C62EDB" w14:textId="77777777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(N=46)</w:t>
            </w:r>
          </w:p>
        </w:tc>
        <w:tc>
          <w:tcPr>
            <w:tcW w:w="1134" w:type="dxa"/>
          </w:tcPr>
          <w:p w14:paraId="4B004214" w14:textId="77777777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T wk 56</w:t>
            </w:r>
          </w:p>
          <w:p w14:paraId="63F3D949" w14:textId="65E004CD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(N=4</w:t>
            </w:r>
            <w:r w:rsidR="008A3B17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4" w:type="dxa"/>
          </w:tcPr>
          <w:p w14:paraId="1CE3A9C7" w14:textId="77777777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P wk 0</w:t>
            </w:r>
          </w:p>
          <w:p w14:paraId="64F4EC1E" w14:textId="77777777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(N=51)</w:t>
            </w:r>
          </w:p>
        </w:tc>
        <w:tc>
          <w:tcPr>
            <w:tcW w:w="1134" w:type="dxa"/>
          </w:tcPr>
          <w:p w14:paraId="231316EA" w14:textId="77777777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P wk 10</w:t>
            </w:r>
          </w:p>
          <w:p w14:paraId="2E62C495" w14:textId="5E2506C2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(n=49)</w:t>
            </w:r>
          </w:p>
        </w:tc>
        <w:tc>
          <w:tcPr>
            <w:tcW w:w="1134" w:type="dxa"/>
          </w:tcPr>
          <w:p w14:paraId="1E1C5D1A" w14:textId="77777777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P wk 26</w:t>
            </w:r>
          </w:p>
          <w:p w14:paraId="412C612C" w14:textId="77777777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(n=43)</w:t>
            </w:r>
          </w:p>
        </w:tc>
        <w:tc>
          <w:tcPr>
            <w:tcW w:w="1134" w:type="dxa"/>
          </w:tcPr>
          <w:p w14:paraId="5E98ADB3" w14:textId="77777777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P wk 56</w:t>
            </w:r>
          </w:p>
          <w:p w14:paraId="224C8844" w14:textId="77777777" w:rsidR="00D27F71" w:rsidRPr="00784228" w:rsidRDefault="00D27F71" w:rsidP="00767B47">
            <w:pPr>
              <w:keepNext/>
              <w:keepLines/>
              <w:spacing w:line="360" w:lineRule="auto"/>
              <w:outlineLvl w:val="5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(N=38)</w:t>
            </w:r>
          </w:p>
        </w:tc>
        <w:tc>
          <w:tcPr>
            <w:tcW w:w="992" w:type="dxa"/>
          </w:tcPr>
          <w:p w14:paraId="6D14632E" w14:textId="77777777" w:rsidR="00D27F71" w:rsidRPr="00B62BC8" w:rsidRDefault="00D27F71" w:rsidP="00767B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AD </w:t>
            </w:r>
            <w:r w:rsidRPr="0078422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22DCAAE" w14:textId="77777777" w:rsidR="00D27F71" w:rsidRPr="00B62BC8" w:rsidRDefault="00D27F71" w:rsidP="00767B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P</w:t>
            </w:r>
          </w:p>
        </w:tc>
      </w:tr>
      <w:tr w:rsidR="00767B47" w:rsidRPr="002B00B8" w14:paraId="7C8E7936" w14:textId="77777777" w:rsidTr="00767B47">
        <w:tc>
          <w:tcPr>
            <w:tcW w:w="959" w:type="dxa"/>
          </w:tcPr>
          <w:p w14:paraId="3987B69F" w14:textId="77777777" w:rsidR="00D27F71" w:rsidRPr="00B62BC8" w:rsidRDefault="00D27F71" w:rsidP="00767B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TT ECLIA (nmol/L)</w:t>
            </w:r>
          </w:p>
        </w:tc>
        <w:tc>
          <w:tcPr>
            <w:tcW w:w="1134" w:type="dxa"/>
          </w:tcPr>
          <w:p w14:paraId="2675B26D" w14:textId="77777777" w:rsidR="00D27F71" w:rsidRPr="00BD1094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1094">
              <w:rPr>
                <w:rFonts w:ascii="Times New Roman" w:hAnsi="Times New Roman" w:cs="Times New Roman"/>
                <w:color w:val="000000" w:themeColor="text1"/>
                <w:szCs w:val="20"/>
              </w:rPr>
              <w:t>8.5 [6.6;10.2]</w:t>
            </w:r>
          </w:p>
        </w:tc>
        <w:tc>
          <w:tcPr>
            <w:tcW w:w="1134" w:type="dxa"/>
          </w:tcPr>
          <w:p w14:paraId="0C4AD013" w14:textId="18F11FD7" w:rsidR="00D27F71" w:rsidRPr="00B62BC8" w:rsidRDefault="008A3B17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D27F71" w:rsidRPr="00784228">
              <w:rPr>
                <w:rFonts w:ascii="Times New Roman" w:eastAsia="Times New Roman" w:hAnsi="Times New Roman" w:cs="Times New Roman"/>
              </w:rPr>
              <w:t>9.3 [16.3;22.6]</w:t>
            </w:r>
          </w:p>
        </w:tc>
        <w:tc>
          <w:tcPr>
            <w:tcW w:w="1134" w:type="dxa"/>
          </w:tcPr>
          <w:p w14:paraId="2D1D1F87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>14.7 [11.1;17.2]</w:t>
            </w:r>
          </w:p>
        </w:tc>
        <w:tc>
          <w:tcPr>
            <w:tcW w:w="1134" w:type="dxa"/>
          </w:tcPr>
          <w:p w14:paraId="514F417A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>14.3 [11.9;18.7]</w:t>
            </w:r>
          </w:p>
        </w:tc>
        <w:tc>
          <w:tcPr>
            <w:tcW w:w="1134" w:type="dxa"/>
          </w:tcPr>
          <w:p w14:paraId="688FD171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4</w:t>
            </w: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[7.1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0.0</w:t>
            </w: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]</w:t>
            </w:r>
          </w:p>
        </w:tc>
        <w:tc>
          <w:tcPr>
            <w:tcW w:w="1134" w:type="dxa"/>
          </w:tcPr>
          <w:p w14:paraId="7062BA02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>11.0 [9.5;12.6]</w:t>
            </w:r>
          </w:p>
        </w:tc>
        <w:tc>
          <w:tcPr>
            <w:tcW w:w="1134" w:type="dxa"/>
          </w:tcPr>
          <w:p w14:paraId="1686D664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 xml:space="preserve">11.5 </w:t>
            </w:r>
            <w:r w:rsidR="00767B47">
              <w:rPr>
                <w:rFonts w:ascii="Times New Roman" w:eastAsia="Times New Roman" w:hAnsi="Times New Roman" w:cs="Times New Roman"/>
              </w:rPr>
              <w:br/>
            </w:r>
            <w:r w:rsidRPr="00784228">
              <w:rPr>
                <w:rFonts w:ascii="Times New Roman" w:eastAsia="Times New Roman" w:hAnsi="Times New Roman" w:cs="Times New Roman"/>
              </w:rPr>
              <w:t>[9.4;13.7]</w:t>
            </w:r>
          </w:p>
        </w:tc>
        <w:tc>
          <w:tcPr>
            <w:tcW w:w="1134" w:type="dxa"/>
          </w:tcPr>
          <w:p w14:paraId="4DDB70F3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 xml:space="preserve">10.0 </w:t>
            </w:r>
            <w:r w:rsidR="00767B47">
              <w:rPr>
                <w:rFonts w:ascii="Times New Roman" w:eastAsia="Times New Roman" w:hAnsi="Times New Roman" w:cs="Times New Roman"/>
              </w:rPr>
              <w:br/>
            </w:r>
            <w:r w:rsidRPr="00784228">
              <w:rPr>
                <w:rFonts w:ascii="Times New Roman" w:eastAsia="Times New Roman" w:hAnsi="Times New Roman" w:cs="Times New Roman"/>
              </w:rPr>
              <w:t>[8.5;11.6]</w:t>
            </w:r>
          </w:p>
        </w:tc>
        <w:tc>
          <w:tcPr>
            <w:tcW w:w="992" w:type="dxa"/>
          </w:tcPr>
          <w:p w14:paraId="76890413" w14:textId="77777777" w:rsidR="00D27F71" w:rsidRPr="00BD1094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.8 </w:t>
            </w:r>
            <w:r w:rsidR="00767B4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</w: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[3.7; 7.8]</w:t>
            </w:r>
          </w:p>
        </w:tc>
        <w:tc>
          <w:tcPr>
            <w:tcW w:w="992" w:type="dxa"/>
          </w:tcPr>
          <w:p w14:paraId="016E3907" w14:textId="70636573" w:rsidR="00D27F71" w:rsidRPr="001D4A25" w:rsidRDefault="00C3522C" w:rsidP="00767B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&lt;0.</w:t>
            </w:r>
            <w:r w:rsidR="00D27F71" w:rsidRPr="0028435E">
              <w:rPr>
                <w:rFonts w:ascii="Times New Roman" w:hAnsi="Times New Roman" w:cs="Times New Roman"/>
                <w:color w:val="000000" w:themeColor="text1"/>
                <w:szCs w:val="20"/>
              </w:rPr>
              <w:t>001</w:t>
            </w:r>
          </w:p>
        </w:tc>
      </w:tr>
      <w:tr w:rsidR="00767B47" w:rsidRPr="002B00B8" w14:paraId="2DCBA24B" w14:textId="77777777" w:rsidTr="00767B47">
        <w:tc>
          <w:tcPr>
            <w:tcW w:w="959" w:type="dxa"/>
            <w:vAlign w:val="center"/>
          </w:tcPr>
          <w:p w14:paraId="00CD0B40" w14:textId="77777777" w:rsidR="00D27F71" w:rsidRPr="00B62BC8" w:rsidRDefault="00D27F71" w:rsidP="00767B47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2BC8">
              <w:rPr>
                <w:rFonts w:ascii="Times New Roman" w:eastAsia="Times New Roman" w:hAnsi="Times New Roman" w:cs="Times New Roman"/>
                <w:szCs w:val="20"/>
              </w:rPr>
              <w:t>E2 ECLIA (nmol/L)</w:t>
            </w:r>
          </w:p>
        </w:tc>
        <w:tc>
          <w:tcPr>
            <w:tcW w:w="1134" w:type="dxa"/>
          </w:tcPr>
          <w:p w14:paraId="55355437" w14:textId="77777777" w:rsidR="00767B47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1094">
              <w:rPr>
                <w:rFonts w:ascii="Times New Roman" w:hAnsi="Times New Roman" w:cs="Times New Roman"/>
                <w:color w:val="000000" w:themeColor="text1"/>
                <w:szCs w:val="20"/>
              </w:rPr>
              <w:t>66</w:t>
            </w:r>
          </w:p>
          <w:p w14:paraId="79ECA422" w14:textId="77777777" w:rsidR="00D27F71" w:rsidRPr="00BD1094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1094">
              <w:rPr>
                <w:rFonts w:ascii="Times New Roman" w:hAnsi="Times New Roman" w:cs="Times New Roman"/>
                <w:color w:val="000000" w:themeColor="text1"/>
                <w:szCs w:val="20"/>
              </w:rPr>
              <w:t>[50;88]</w:t>
            </w:r>
          </w:p>
        </w:tc>
        <w:tc>
          <w:tcPr>
            <w:tcW w:w="1134" w:type="dxa"/>
          </w:tcPr>
          <w:p w14:paraId="0661B613" w14:textId="47873168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>143 [121;</w:t>
            </w:r>
            <w:r w:rsidR="007A5637">
              <w:rPr>
                <w:rFonts w:ascii="Times New Roman" w:eastAsia="Times New Roman" w:hAnsi="Times New Roman" w:cs="Times New Roman"/>
              </w:rPr>
              <w:t>1</w:t>
            </w:r>
            <w:r w:rsidRPr="00784228">
              <w:rPr>
                <w:rFonts w:ascii="Times New Roman" w:eastAsia="Times New Roman" w:hAnsi="Times New Roman" w:cs="Times New Roman"/>
              </w:rPr>
              <w:t>84]</w:t>
            </w:r>
          </w:p>
        </w:tc>
        <w:tc>
          <w:tcPr>
            <w:tcW w:w="1134" w:type="dxa"/>
          </w:tcPr>
          <w:p w14:paraId="6D92A4FB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>109 [88.0;156]</w:t>
            </w:r>
          </w:p>
        </w:tc>
        <w:tc>
          <w:tcPr>
            <w:tcW w:w="1134" w:type="dxa"/>
          </w:tcPr>
          <w:p w14:paraId="2DD02639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>109 [73.;170]</w:t>
            </w:r>
          </w:p>
        </w:tc>
        <w:tc>
          <w:tcPr>
            <w:tcW w:w="1134" w:type="dxa"/>
          </w:tcPr>
          <w:p w14:paraId="2557280F" w14:textId="77777777" w:rsidR="00D27F71" w:rsidRPr="00BD1094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86.0 [66.</w:t>
            </w:r>
            <w:r w:rsidRPr="00BD1094">
              <w:rPr>
                <w:rFonts w:ascii="Times New Roman" w:hAnsi="Times New Roman" w:cs="Times New Roman"/>
                <w:color w:val="000000" w:themeColor="text1"/>
                <w:szCs w:val="20"/>
              </w:rPr>
              <w:t>;107]</w:t>
            </w:r>
          </w:p>
        </w:tc>
        <w:tc>
          <w:tcPr>
            <w:tcW w:w="1134" w:type="dxa"/>
          </w:tcPr>
          <w:p w14:paraId="1BA888A4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>88 [65;103]</w:t>
            </w:r>
          </w:p>
        </w:tc>
        <w:tc>
          <w:tcPr>
            <w:tcW w:w="1134" w:type="dxa"/>
          </w:tcPr>
          <w:p w14:paraId="2B8EB01B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>78 [57;103]</w:t>
            </w:r>
          </w:p>
        </w:tc>
        <w:tc>
          <w:tcPr>
            <w:tcW w:w="1134" w:type="dxa"/>
          </w:tcPr>
          <w:p w14:paraId="1C06BBF3" w14:textId="77777777" w:rsidR="00D27F71" w:rsidRPr="00B62BC8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84228">
              <w:rPr>
                <w:rFonts w:ascii="Times New Roman" w:eastAsia="Times New Roman" w:hAnsi="Times New Roman" w:cs="Times New Roman"/>
              </w:rPr>
              <w:t>76 [50;102]</w:t>
            </w:r>
          </w:p>
        </w:tc>
        <w:tc>
          <w:tcPr>
            <w:tcW w:w="992" w:type="dxa"/>
          </w:tcPr>
          <w:p w14:paraId="49651F56" w14:textId="77777777" w:rsidR="00D27F71" w:rsidRPr="00BD1094" w:rsidRDefault="00D27F71" w:rsidP="00767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62BC8">
              <w:rPr>
                <w:rFonts w:ascii="Times New Roman" w:hAnsi="Times New Roman" w:cs="Times New Roman"/>
                <w:color w:val="000000" w:themeColor="text1"/>
                <w:szCs w:val="20"/>
              </w:rPr>
              <w:t>61 [43;79]</w:t>
            </w:r>
          </w:p>
        </w:tc>
        <w:tc>
          <w:tcPr>
            <w:tcW w:w="992" w:type="dxa"/>
          </w:tcPr>
          <w:p w14:paraId="476FF9B6" w14:textId="77777777" w:rsidR="00D27F71" w:rsidRPr="0028435E" w:rsidRDefault="00D27F71" w:rsidP="00767B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435E">
              <w:rPr>
                <w:rFonts w:ascii="Times New Roman" w:hAnsi="Times New Roman" w:cs="Times New Roman"/>
                <w:color w:val="000000" w:themeColor="text1"/>
                <w:szCs w:val="20"/>
              </w:rPr>
              <w:t>0.03</w:t>
            </w:r>
          </w:p>
        </w:tc>
      </w:tr>
    </w:tbl>
    <w:p w14:paraId="781DF5A7" w14:textId="77777777" w:rsidR="00D27F71" w:rsidRDefault="00D27F71" w:rsidP="00D27F7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6602C7" w14:textId="5F8C0037" w:rsidR="00D27F71" w:rsidRDefault="00D27F71" w:rsidP="00D27F7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656B">
        <w:rPr>
          <w:rFonts w:ascii="Times New Roman" w:hAnsi="Times New Roman" w:cs="Times New Roman"/>
          <w:color w:val="000000" w:themeColor="text1"/>
          <w:sz w:val="24"/>
          <w:szCs w:val="24"/>
        </w:rPr>
        <w:t>Data are median [IQR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estosterone</w:t>
      </w:r>
      <w:r w:rsidR="008A3B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lacebo </w:t>
      </w:r>
      <w:r w:rsidR="008A3B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oups.</w:t>
      </w:r>
    </w:p>
    <w:p w14:paraId="5485508D" w14:textId="77777777" w:rsidR="00D27F71" w:rsidRPr="00B279C8" w:rsidRDefault="00D27F71" w:rsidP="00D27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7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279C8">
        <w:rPr>
          <w:rFonts w:ascii="Times New Roman" w:hAnsi="Times New Roman" w:cs="Times New Roman"/>
          <w:sz w:val="24"/>
          <w:szCs w:val="24"/>
        </w:rPr>
        <w:t xml:space="preserve">Mean adjusted difference (MAD) refers to the between- group change at week 0 (commencement of the RCT) and </w:t>
      </w:r>
      <w:r>
        <w:rPr>
          <w:rFonts w:ascii="Times New Roman" w:hAnsi="Times New Roman" w:cs="Times New Roman"/>
          <w:sz w:val="24"/>
          <w:szCs w:val="24"/>
        </w:rPr>
        <w:t>week 56</w:t>
      </w:r>
      <w:r w:rsidRPr="00B279C8">
        <w:rPr>
          <w:rFonts w:ascii="Times New Roman" w:hAnsi="Times New Roman" w:cs="Times New Roman"/>
          <w:sz w:val="24"/>
          <w:szCs w:val="24"/>
        </w:rPr>
        <w:t>.</w:t>
      </w:r>
    </w:p>
    <w:p w14:paraId="19701D46" w14:textId="77777777" w:rsidR="00387764" w:rsidRDefault="00387764"/>
    <w:sectPr w:rsidR="00387764" w:rsidSect="00D27F7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F71"/>
    <w:rsid w:val="00387764"/>
    <w:rsid w:val="00767B47"/>
    <w:rsid w:val="007A5637"/>
    <w:rsid w:val="008A3B17"/>
    <w:rsid w:val="008A4C9D"/>
    <w:rsid w:val="009B3FD9"/>
    <w:rsid w:val="00C3522C"/>
    <w:rsid w:val="00C922B5"/>
    <w:rsid w:val="00D2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BE8FDE"/>
  <w14:defaultImageDpi w14:val="300"/>
  <w15:docId w15:val="{8AF7BED2-6F8B-2041-83EB-2C3BFC36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7F71"/>
    <w:pPr>
      <w:spacing w:line="276" w:lineRule="auto"/>
    </w:pPr>
    <w:rPr>
      <w:rFonts w:ascii="Arial" w:eastAsia="Calibri" w:hAnsi="Arial" w:cs="Arial"/>
      <w:sz w:val="20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F71"/>
    <w:rPr>
      <w:rFonts w:ascii="Arial" w:eastAsia="Calibri" w:hAnsi="Arial" w:cs="Arial"/>
      <w:sz w:val="20"/>
      <w:szCs w:val="20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67B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3B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B17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Ng Tang Fui</dc:creator>
  <cp:keywords/>
  <dc:description/>
  <cp:lastModifiedBy>Mathis Grossmann</cp:lastModifiedBy>
  <cp:revision>3</cp:revision>
  <dcterms:created xsi:type="dcterms:W3CDTF">2018-04-10T07:51:00Z</dcterms:created>
  <dcterms:modified xsi:type="dcterms:W3CDTF">2018-04-18T04:30:00Z</dcterms:modified>
</cp:coreProperties>
</file>